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483A41" w14:textId="5B5E77A6" w:rsidR="003D1DC6" w:rsidRPr="003D1DC6" w:rsidRDefault="00CB4CC5" w:rsidP="00146788">
      <w:pPr>
        <w:rPr>
          <w:rFonts w:ascii="Times New Roman" w:hAnsi="Times New Roman" w:cs="Times New Roman"/>
          <w:b/>
        </w:rPr>
      </w:pPr>
      <w:r w:rsidRPr="00184FF6">
        <w:rPr>
          <w:rFonts w:ascii="Times New Roman" w:hAnsi="Times New Roman" w:cs="Times New Roman"/>
          <w:b/>
        </w:rPr>
        <w:t xml:space="preserve">Additional file </w:t>
      </w:r>
      <w:r w:rsidR="00D5053B">
        <w:rPr>
          <w:rFonts w:ascii="Times New Roman" w:hAnsi="Times New Roman" w:cs="Times New Roman"/>
          <w:b/>
        </w:rPr>
        <w:t>1</w:t>
      </w:r>
      <w:r w:rsidR="003D1DC6">
        <w:rPr>
          <w:rFonts w:ascii="Times New Roman" w:hAnsi="Times New Roman" w:cs="Times New Roman"/>
          <w:b/>
        </w:rPr>
        <w:t>0</w:t>
      </w:r>
      <w:bookmarkStart w:id="0" w:name="_GoBack"/>
      <w:bookmarkEnd w:id="0"/>
    </w:p>
    <w:p w14:paraId="298958AC" w14:textId="77777777" w:rsidR="00932A3C" w:rsidRPr="00CB4CC5" w:rsidRDefault="00932A3C" w:rsidP="00146788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697"/>
        <w:gridCol w:w="1698"/>
        <w:gridCol w:w="1698"/>
        <w:gridCol w:w="1698"/>
      </w:tblGrid>
      <w:tr w:rsidR="00BF5E69" w14:paraId="2A172E9A" w14:textId="77777777" w:rsidTr="00BF5E69">
        <w:tc>
          <w:tcPr>
            <w:tcW w:w="1697" w:type="dxa"/>
          </w:tcPr>
          <w:p w14:paraId="3202F431" w14:textId="77777777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697" w:type="dxa"/>
          </w:tcPr>
          <w:p w14:paraId="365EBBDE" w14:textId="77777777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LGI1</w:t>
            </w:r>
          </w:p>
        </w:tc>
        <w:tc>
          <w:tcPr>
            <w:tcW w:w="1698" w:type="dxa"/>
          </w:tcPr>
          <w:p w14:paraId="6B59F2BC" w14:textId="77777777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LGI2</w:t>
            </w:r>
          </w:p>
        </w:tc>
        <w:tc>
          <w:tcPr>
            <w:tcW w:w="1698" w:type="dxa"/>
          </w:tcPr>
          <w:p w14:paraId="74C21440" w14:textId="77777777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LGI3</w:t>
            </w:r>
          </w:p>
        </w:tc>
        <w:tc>
          <w:tcPr>
            <w:tcW w:w="1698" w:type="dxa"/>
          </w:tcPr>
          <w:p w14:paraId="548FC220" w14:textId="77777777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LGI4</w:t>
            </w:r>
          </w:p>
        </w:tc>
      </w:tr>
      <w:tr w:rsidR="00BF5E69" w14:paraId="412C42D5" w14:textId="77777777" w:rsidTr="00BF5E69">
        <w:tc>
          <w:tcPr>
            <w:tcW w:w="1697" w:type="dxa"/>
            <w:tcBorders>
              <w:bottom w:val="nil"/>
            </w:tcBorders>
          </w:tcPr>
          <w:p w14:paraId="56638FC7" w14:textId="77777777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697" w:type="dxa"/>
            <w:tcBorders>
              <w:bottom w:val="nil"/>
            </w:tcBorders>
          </w:tcPr>
          <w:p w14:paraId="568219E2" w14:textId="5EBE3056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NP_005088.1</w:t>
            </w:r>
          </w:p>
        </w:tc>
        <w:tc>
          <w:tcPr>
            <w:tcW w:w="1698" w:type="dxa"/>
            <w:tcBorders>
              <w:bottom w:val="nil"/>
            </w:tcBorders>
          </w:tcPr>
          <w:p w14:paraId="0A724547" w14:textId="65A2491D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NP_060646.2</w:t>
            </w:r>
          </w:p>
        </w:tc>
        <w:tc>
          <w:tcPr>
            <w:tcW w:w="1698" w:type="dxa"/>
            <w:tcBorders>
              <w:bottom w:val="nil"/>
            </w:tcBorders>
          </w:tcPr>
          <w:p w14:paraId="7569EDA2" w14:textId="139D7274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NP_644807.1</w:t>
            </w:r>
          </w:p>
        </w:tc>
        <w:tc>
          <w:tcPr>
            <w:tcW w:w="1698" w:type="dxa"/>
            <w:tcBorders>
              <w:bottom w:val="nil"/>
            </w:tcBorders>
          </w:tcPr>
          <w:p w14:paraId="33E3B1E4" w14:textId="1CED4E1A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NP_644813.1</w:t>
            </w:r>
          </w:p>
        </w:tc>
      </w:tr>
      <w:tr w:rsidR="00BF5E69" w14:paraId="5F5CC54A" w14:textId="77777777" w:rsidTr="00BF5E69">
        <w:tc>
          <w:tcPr>
            <w:tcW w:w="1697" w:type="dxa"/>
            <w:tcBorders>
              <w:top w:val="nil"/>
              <w:bottom w:val="nil"/>
            </w:tcBorders>
          </w:tcPr>
          <w:p w14:paraId="5A0CB866" w14:textId="77777777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02C363CC" w14:textId="13FFE149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NP_665712.1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2D7F64D7" w14:textId="708CED7B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NP_001100689.2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0B4C6A5E" w14:textId="77777777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NP_001100747.1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4FDCA96E" w14:textId="5870D08B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NP_955793.1</w:t>
            </w:r>
          </w:p>
        </w:tc>
      </w:tr>
      <w:tr w:rsidR="00BF5E69" w14:paraId="2F121555" w14:textId="77777777" w:rsidTr="00BF5E69">
        <w:tc>
          <w:tcPr>
            <w:tcW w:w="1697" w:type="dxa"/>
            <w:tcBorders>
              <w:top w:val="nil"/>
              <w:bottom w:val="nil"/>
            </w:tcBorders>
          </w:tcPr>
          <w:p w14:paraId="05098A0B" w14:textId="77777777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059FE5FF" w14:textId="56CD3687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NP_064674.1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624712B8" w14:textId="77777777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NP_659194.1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0B81EBE5" w14:textId="33F185A4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NP_660254.1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3C0BE30C" w14:textId="6318FAB6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NP_653139.2</w:t>
            </w:r>
          </w:p>
        </w:tc>
      </w:tr>
      <w:tr w:rsidR="00BF5E69" w14:paraId="504D9903" w14:textId="77777777" w:rsidTr="00BF5E69">
        <w:trPr>
          <w:trHeight w:val="453"/>
        </w:trPr>
        <w:tc>
          <w:tcPr>
            <w:tcW w:w="1697" w:type="dxa"/>
            <w:tcBorders>
              <w:top w:val="nil"/>
              <w:bottom w:val="nil"/>
            </w:tcBorders>
          </w:tcPr>
          <w:p w14:paraId="63C92CC7" w14:textId="77777777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i/>
                <w:sz w:val="20"/>
                <w:szCs w:val="20"/>
              </w:rPr>
              <w:t>Canis familiaris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37C7B266" w14:textId="77777777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XP_534971.2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0313C04F" w14:textId="77777777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XP_013967830.1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27C55497" w14:textId="77777777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XP_543254.3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584B000B" w14:textId="77777777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XP_541696.2</w:t>
            </w:r>
          </w:p>
        </w:tc>
      </w:tr>
      <w:tr w:rsidR="00BF5E69" w14:paraId="7D0B2FE7" w14:textId="77777777" w:rsidTr="00BF5E69">
        <w:tc>
          <w:tcPr>
            <w:tcW w:w="1697" w:type="dxa"/>
            <w:tcBorders>
              <w:top w:val="nil"/>
              <w:bottom w:val="nil"/>
            </w:tcBorders>
          </w:tcPr>
          <w:p w14:paraId="4BF3DAF6" w14:textId="77777777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2D1B2EE9" w14:textId="52984938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NP_001040056.2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5EA846AF" w14:textId="58D463F8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NP_001179745.1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78AC980A" w14:textId="77777777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P_015320076.1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27F85615" w14:textId="50F9FC41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NP_001096771.1</w:t>
            </w:r>
          </w:p>
        </w:tc>
      </w:tr>
      <w:tr w:rsidR="00BF5E69" w14:paraId="142A8461" w14:textId="77777777" w:rsidTr="00BF5E69">
        <w:trPr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3139ADAD" w14:textId="77777777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i/>
                <w:sz w:val="20"/>
                <w:szCs w:val="20"/>
              </w:rPr>
              <w:t>Sus scrofa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0CC889F6" w14:textId="0B02D934" w:rsidR="00BF5E69" w:rsidRPr="00BF5E69" w:rsidRDefault="003B71B6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B71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P_001928756.1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04615A1E" w14:textId="2A62A94A" w:rsidR="00BF5E69" w:rsidRPr="00BF5E69" w:rsidRDefault="00E109F3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109F3">
              <w:rPr>
                <w:rFonts w:ascii="Times New Roman" w:hAnsi="Times New Roman" w:cs="Times New Roman"/>
                <w:sz w:val="20"/>
                <w:szCs w:val="20"/>
              </w:rPr>
              <w:t>XP_020956221.1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25CAE9C5" w14:textId="77777777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P_003132845.2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7476FF3C" w14:textId="424ED826" w:rsidR="00BF5E69" w:rsidRPr="00BF5E69" w:rsidRDefault="0062449E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2449E">
              <w:rPr>
                <w:rFonts w:ascii="Times New Roman" w:hAnsi="Times New Roman" w:cs="Times New Roman"/>
                <w:sz w:val="20"/>
                <w:szCs w:val="20"/>
              </w:rPr>
              <w:t>XP_020952816.1</w:t>
            </w:r>
          </w:p>
        </w:tc>
      </w:tr>
      <w:tr w:rsidR="00BF5E69" w14:paraId="0B3C493A" w14:textId="77777777" w:rsidTr="00BF5E69">
        <w:trPr>
          <w:trHeight w:val="255"/>
        </w:trPr>
        <w:tc>
          <w:tcPr>
            <w:tcW w:w="1697" w:type="dxa"/>
            <w:tcBorders>
              <w:top w:val="nil"/>
              <w:bottom w:val="nil"/>
            </w:tcBorders>
          </w:tcPr>
          <w:p w14:paraId="3E254026" w14:textId="77777777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i/>
                <w:sz w:val="20"/>
                <w:szCs w:val="20"/>
              </w:rPr>
              <w:t>Equus caballus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361AD383" w14:textId="77777777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XP_001502450.3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3E311D09" w14:textId="77777777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XP_014594043.1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7D33B0F1" w14:textId="77777777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XP_001491042.1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4318031D" w14:textId="77777777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XP_001491349.1</w:t>
            </w:r>
          </w:p>
        </w:tc>
      </w:tr>
      <w:tr w:rsidR="00BF5E69" w14:paraId="610018D7" w14:textId="77777777" w:rsidTr="00BF5E69">
        <w:tc>
          <w:tcPr>
            <w:tcW w:w="1697" w:type="dxa"/>
            <w:tcBorders>
              <w:top w:val="nil"/>
              <w:bottom w:val="nil"/>
            </w:tcBorders>
          </w:tcPr>
          <w:p w14:paraId="22D1F9CF" w14:textId="77777777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i/>
                <w:sz w:val="20"/>
                <w:szCs w:val="20"/>
              </w:rPr>
              <w:t>Gallus gallus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1B350A12" w14:textId="768E0E19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NP_001038120.1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5CD0277C" w14:textId="77777777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NP_001244245.1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38879CCF" w14:textId="77777777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P_015128838.1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45978618" w14:textId="773AC817" w:rsidR="00BF5E69" w:rsidRPr="00BF5E69" w:rsidRDefault="006059FA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F5E69" w14:paraId="543346ED" w14:textId="77777777" w:rsidTr="00BF5E69">
        <w:tc>
          <w:tcPr>
            <w:tcW w:w="1697" w:type="dxa"/>
            <w:tcBorders>
              <w:top w:val="nil"/>
            </w:tcBorders>
          </w:tcPr>
          <w:p w14:paraId="5BC5CCF1" w14:textId="77777777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i/>
                <w:sz w:val="20"/>
                <w:szCs w:val="20"/>
              </w:rPr>
              <w:t>Xenopus tropicalis</w:t>
            </w:r>
          </w:p>
        </w:tc>
        <w:tc>
          <w:tcPr>
            <w:tcW w:w="1697" w:type="dxa"/>
            <w:tcBorders>
              <w:top w:val="nil"/>
            </w:tcBorders>
          </w:tcPr>
          <w:p w14:paraId="0AC65183" w14:textId="553519F4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NP_001072366.1</w:t>
            </w:r>
          </w:p>
        </w:tc>
        <w:tc>
          <w:tcPr>
            <w:tcW w:w="1698" w:type="dxa"/>
            <w:tcBorders>
              <w:top w:val="nil"/>
            </w:tcBorders>
          </w:tcPr>
          <w:p w14:paraId="7531C56F" w14:textId="77777777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NP_001096394.1</w:t>
            </w:r>
          </w:p>
        </w:tc>
        <w:tc>
          <w:tcPr>
            <w:tcW w:w="1698" w:type="dxa"/>
            <w:tcBorders>
              <w:top w:val="nil"/>
            </w:tcBorders>
          </w:tcPr>
          <w:p w14:paraId="11703208" w14:textId="7595A378" w:rsidR="00BF5E69" w:rsidRPr="00BF5E69" w:rsidRDefault="006059FA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98" w:type="dxa"/>
            <w:tcBorders>
              <w:top w:val="nil"/>
            </w:tcBorders>
          </w:tcPr>
          <w:p w14:paraId="183C1661" w14:textId="77777777" w:rsidR="00BF5E69" w:rsidRPr="00BF5E69" w:rsidRDefault="00BF5E69" w:rsidP="006D592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9">
              <w:rPr>
                <w:rFonts w:ascii="Times New Roman" w:hAnsi="Times New Roman" w:cs="Times New Roman"/>
                <w:sz w:val="20"/>
                <w:szCs w:val="20"/>
              </w:rPr>
              <w:t>NP_001039090.1</w:t>
            </w:r>
          </w:p>
        </w:tc>
      </w:tr>
    </w:tbl>
    <w:p w14:paraId="2EEFCE85" w14:textId="77777777" w:rsidR="00BF5E69" w:rsidRPr="007E6C61" w:rsidRDefault="00BF5E69" w:rsidP="00146788">
      <w:pPr>
        <w:rPr>
          <w:rFonts w:ascii="Times New Roman" w:hAnsi="Times New Roman" w:cs="Times New Roman"/>
        </w:rPr>
      </w:pPr>
    </w:p>
    <w:p w14:paraId="5205AA61" w14:textId="3E66290D" w:rsidR="00146788" w:rsidRPr="007E6C61" w:rsidRDefault="00146788" w:rsidP="00146788">
      <w:pPr>
        <w:rPr>
          <w:rFonts w:ascii="Times New Roman" w:hAnsi="Times New Roman" w:cs="Times New Roman"/>
        </w:rPr>
      </w:pPr>
      <w:r w:rsidRPr="007E6C61">
        <w:rPr>
          <w:rFonts w:ascii="Times New Roman" w:hAnsi="Times New Roman" w:cs="Times New Roman"/>
        </w:rPr>
        <w:t>N/A: Not available</w:t>
      </w:r>
    </w:p>
    <w:p w14:paraId="6736024D" w14:textId="77777777" w:rsidR="00BF5E69" w:rsidRPr="007E6C61" w:rsidRDefault="00BF5E69" w:rsidP="00146788">
      <w:pPr>
        <w:rPr>
          <w:rFonts w:ascii="Times New Roman" w:hAnsi="Times New Roman" w:cs="Times New Roman"/>
        </w:rPr>
      </w:pPr>
    </w:p>
    <w:sectPr w:rsidR="00BF5E69" w:rsidRPr="007E6C61">
      <w:pgSz w:w="12240" w:h="15840"/>
      <w:pgMar w:top="1985" w:right="1701" w:bottom="1701" w:left="170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9"/>
  <w:bordersDoNotSurroundHeader/>
  <w:bordersDoNotSurroundFooter/>
  <w:defaultTabStop w:val="960"/>
  <w:drawingGridVerticalSpacing w:val="164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E26"/>
    <w:rsid w:val="0004500D"/>
    <w:rsid w:val="00052D0D"/>
    <w:rsid w:val="00057556"/>
    <w:rsid w:val="00094043"/>
    <w:rsid w:val="000A1165"/>
    <w:rsid w:val="000D1974"/>
    <w:rsid w:val="000F7A9B"/>
    <w:rsid w:val="00104331"/>
    <w:rsid w:val="00141DE1"/>
    <w:rsid w:val="00146788"/>
    <w:rsid w:val="00146E86"/>
    <w:rsid w:val="00183559"/>
    <w:rsid w:val="001A7982"/>
    <w:rsid w:val="001B05AD"/>
    <w:rsid w:val="001C1340"/>
    <w:rsid w:val="00205197"/>
    <w:rsid w:val="00224DA3"/>
    <w:rsid w:val="00224F48"/>
    <w:rsid w:val="00286EE3"/>
    <w:rsid w:val="002951C1"/>
    <w:rsid w:val="002C5AC8"/>
    <w:rsid w:val="0031695C"/>
    <w:rsid w:val="003779BF"/>
    <w:rsid w:val="003A7975"/>
    <w:rsid w:val="003B71B6"/>
    <w:rsid w:val="003C4B8F"/>
    <w:rsid w:val="003D1DC6"/>
    <w:rsid w:val="00472606"/>
    <w:rsid w:val="004964FB"/>
    <w:rsid w:val="004E1E6F"/>
    <w:rsid w:val="004E5C4A"/>
    <w:rsid w:val="004F6EF5"/>
    <w:rsid w:val="00507743"/>
    <w:rsid w:val="0053107E"/>
    <w:rsid w:val="0053426E"/>
    <w:rsid w:val="00567550"/>
    <w:rsid w:val="00573D51"/>
    <w:rsid w:val="0058183D"/>
    <w:rsid w:val="005B70FA"/>
    <w:rsid w:val="005E7D44"/>
    <w:rsid w:val="005F0FAC"/>
    <w:rsid w:val="006059FA"/>
    <w:rsid w:val="0062449E"/>
    <w:rsid w:val="00627694"/>
    <w:rsid w:val="0063119A"/>
    <w:rsid w:val="00695D51"/>
    <w:rsid w:val="006D4B52"/>
    <w:rsid w:val="006D5922"/>
    <w:rsid w:val="00714C4C"/>
    <w:rsid w:val="0075041C"/>
    <w:rsid w:val="00750AAE"/>
    <w:rsid w:val="007A66F5"/>
    <w:rsid w:val="007E6C61"/>
    <w:rsid w:val="007E73FC"/>
    <w:rsid w:val="008D7105"/>
    <w:rsid w:val="00930DDE"/>
    <w:rsid w:val="00932A3C"/>
    <w:rsid w:val="00936E26"/>
    <w:rsid w:val="009C0243"/>
    <w:rsid w:val="00A03086"/>
    <w:rsid w:val="00A27932"/>
    <w:rsid w:val="00A4394A"/>
    <w:rsid w:val="00A45924"/>
    <w:rsid w:val="00AA255E"/>
    <w:rsid w:val="00AB56EA"/>
    <w:rsid w:val="00AC75B5"/>
    <w:rsid w:val="00B075B2"/>
    <w:rsid w:val="00B350F7"/>
    <w:rsid w:val="00B42D87"/>
    <w:rsid w:val="00B71F94"/>
    <w:rsid w:val="00B87128"/>
    <w:rsid w:val="00B919D1"/>
    <w:rsid w:val="00BA1E94"/>
    <w:rsid w:val="00BB77BA"/>
    <w:rsid w:val="00BF5E69"/>
    <w:rsid w:val="00C06A55"/>
    <w:rsid w:val="00C10EF0"/>
    <w:rsid w:val="00C403CE"/>
    <w:rsid w:val="00C56A9B"/>
    <w:rsid w:val="00C8042D"/>
    <w:rsid w:val="00CB4CC5"/>
    <w:rsid w:val="00D23F19"/>
    <w:rsid w:val="00D272BC"/>
    <w:rsid w:val="00D35134"/>
    <w:rsid w:val="00D4531A"/>
    <w:rsid w:val="00D50165"/>
    <w:rsid w:val="00D5053B"/>
    <w:rsid w:val="00D70C6D"/>
    <w:rsid w:val="00D72347"/>
    <w:rsid w:val="00DF1AD5"/>
    <w:rsid w:val="00E109F3"/>
    <w:rsid w:val="00E62D09"/>
    <w:rsid w:val="00E66562"/>
    <w:rsid w:val="00EA38BE"/>
    <w:rsid w:val="00EA3F58"/>
    <w:rsid w:val="00EA6D99"/>
    <w:rsid w:val="00EC7FF9"/>
    <w:rsid w:val="00F11405"/>
    <w:rsid w:val="00F53F13"/>
    <w:rsid w:val="00FB1429"/>
    <w:rsid w:val="00FC60E7"/>
    <w:rsid w:val="00FD3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E207D1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23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75041C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75041C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75041C"/>
  </w:style>
  <w:style w:type="paragraph" w:styleId="a7">
    <w:name w:val="annotation subject"/>
    <w:basedOn w:val="a5"/>
    <w:next w:val="a5"/>
    <w:link w:val="a8"/>
    <w:uiPriority w:val="99"/>
    <w:semiHidden/>
    <w:unhideWhenUsed/>
    <w:rsid w:val="0075041C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75041C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75041C"/>
    <w:rPr>
      <w:rFonts w:ascii="ＭＳ 明朝" w:eastAsia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75041C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42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CE8B462-EAF7-6849-B0C0-D126F46789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02</Words>
  <Characters>587</Characters>
  <Application>Microsoft Macintosh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湯祥彦</dc:creator>
  <cp:keywords/>
  <dc:description/>
  <cp:lastModifiedBy>湯祥彦</cp:lastModifiedBy>
  <cp:revision>45</cp:revision>
  <cp:lastPrinted>2017-03-18T11:11:00Z</cp:lastPrinted>
  <dcterms:created xsi:type="dcterms:W3CDTF">2017-03-16T15:33:00Z</dcterms:created>
  <dcterms:modified xsi:type="dcterms:W3CDTF">2017-07-17T08:11:00Z</dcterms:modified>
</cp:coreProperties>
</file>